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5D66" w:rsidRPr="00396C3B" w:rsidRDefault="00396C3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al</w:t>
      </w:r>
      <w:r w:rsidR="00AA7699" w:rsidRPr="00396C3B">
        <w:rPr>
          <w:rFonts w:ascii="Arial" w:hAnsi="Arial" w:cs="Arial"/>
          <w:sz w:val="22"/>
          <w:szCs w:val="22"/>
        </w:rPr>
        <w:t xml:space="preserve"> Table 3.</w:t>
      </w:r>
    </w:p>
    <w:p w:rsidR="00AA7699" w:rsidRPr="00396C3B" w:rsidRDefault="00AA7699">
      <w:pPr>
        <w:rPr>
          <w:rFonts w:ascii="Arial" w:hAnsi="Arial" w:cs="Arial"/>
          <w:sz w:val="22"/>
          <w:szCs w:val="22"/>
        </w:rPr>
      </w:pPr>
    </w:p>
    <w:p w:rsidR="00AA7699" w:rsidRPr="00396C3B" w:rsidRDefault="00AA7699">
      <w:pPr>
        <w:rPr>
          <w:rFonts w:ascii="Arial" w:hAnsi="Arial" w:cs="Arial"/>
          <w:sz w:val="22"/>
          <w:szCs w:val="22"/>
        </w:rPr>
      </w:pPr>
      <w:r w:rsidRPr="00396C3B">
        <w:rPr>
          <w:rFonts w:ascii="Arial" w:hAnsi="Arial" w:cs="Arial"/>
          <w:sz w:val="22"/>
          <w:szCs w:val="22"/>
        </w:rPr>
        <w:t xml:space="preserve">Details of antibodies used for </w:t>
      </w:r>
      <w:proofErr w:type="spellStart"/>
      <w:r w:rsidRPr="00396C3B">
        <w:rPr>
          <w:rFonts w:ascii="Arial" w:hAnsi="Arial" w:cs="Arial"/>
          <w:sz w:val="22"/>
          <w:szCs w:val="22"/>
        </w:rPr>
        <w:t>immunobolotting</w:t>
      </w:r>
      <w:proofErr w:type="spellEnd"/>
      <w:r w:rsidRPr="00396C3B">
        <w:rPr>
          <w:rFonts w:ascii="Arial" w:hAnsi="Arial" w:cs="Arial"/>
          <w:sz w:val="22"/>
          <w:szCs w:val="22"/>
        </w:rPr>
        <w:t xml:space="preserve"> and ChIP</w:t>
      </w:r>
    </w:p>
    <w:p w:rsidR="00AA7699" w:rsidRPr="00396C3B" w:rsidRDefault="00AA7699">
      <w:pPr>
        <w:rPr>
          <w:rFonts w:ascii="Arial" w:hAnsi="Arial" w:cs="Arial"/>
          <w:sz w:val="22"/>
          <w:szCs w:val="22"/>
        </w:rPr>
      </w:pPr>
    </w:p>
    <w:tbl>
      <w:tblPr>
        <w:tblW w:w="12523" w:type="dxa"/>
        <w:tblInd w:w="93" w:type="dxa"/>
        <w:tblLook w:val="04A0" w:firstRow="1" w:lastRow="0" w:firstColumn="1" w:lastColumn="0" w:noHBand="0" w:noVBand="1"/>
      </w:tblPr>
      <w:tblGrid>
        <w:gridCol w:w="2459"/>
        <w:gridCol w:w="2693"/>
        <w:gridCol w:w="3260"/>
        <w:gridCol w:w="1843"/>
        <w:gridCol w:w="2268"/>
      </w:tblGrid>
      <w:tr w:rsidR="00AA7699" w:rsidRPr="00396C3B" w:rsidTr="00396C3B">
        <w:trPr>
          <w:trHeight w:val="280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699" w:rsidRPr="00396C3B" w:rsidRDefault="00AA7699" w:rsidP="00AA7699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96C3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699" w:rsidRPr="00396C3B" w:rsidRDefault="00AA7699" w:rsidP="00AA7699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96C3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Usag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699" w:rsidRPr="00396C3B" w:rsidRDefault="00AA7699" w:rsidP="00AA7699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96C3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ilution for Western Blo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699" w:rsidRPr="00396C3B" w:rsidRDefault="00AA7699" w:rsidP="00AA7699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96C3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ompan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699" w:rsidRPr="00396C3B" w:rsidRDefault="00AA7699" w:rsidP="00AA7699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96C3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Catalogue Number </w:t>
            </w:r>
          </w:p>
        </w:tc>
      </w:tr>
      <w:tr w:rsidR="00AA7699" w:rsidRPr="00396C3B" w:rsidTr="00396C3B">
        <w:trPr>
          <w:trHeight w:val="280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699" w:rsidRPr="00396C3B" w:rsidRDefault="00AA7699" w:rsidP="00D50F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  <w:r w:rsidR="00D50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G</w:t>
            </w:r>
            <w:r w:rsidRPr="00396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B (Rnf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699" w:rsidRPr="00396C3B" w:rsidRDefault="00AA7699" w:rsidP="00AA76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stern/ChIP-PC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699" w:rsidRPr="00396C3B" w:rsidRDefault="00AA7699" w:rsidP="00AA76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:5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699" w:rsidRPr="00396C3B" w:rsidRDefault="00AA7699" w:rsidP="00AA76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96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SBio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699" w:rsidRPr="00396C3B" w:rsidRDefault="00AA7699" w:rsidP="00AA76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179401</w:t>
            </w:r>
          </w:p>
        </w:tc>
      </w:tr>
      <w:tr w:rsidR="00AA7699" w:rsidRPr="00396C3B" w:rsidTr="00396C3B">
        <w:trPr>
          <w:trHeight w:val="280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699" w:rsidRPr="00396C3B" w:rsidRDefault="00AA7699" w:rsidP="00D50F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  <w:r w:rsidR="00D50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G</w:t>
            </w:r>
            <w:r w:rsidRPr="00396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B (Rnf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699" w:rsidRPr="00396C3B" w:rsidRDefault="00AA7699" w:rsidP="00AA76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IP-seq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699" w:rsidRPr="00396C3B" w:rsidRDefault="00AA7699" w:rsidP="00AA76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699" w:rsidRPr="00396C3B" w:rsidRDefault="00AA7699" w:rsidP="00AA76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B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699" w:rsidRPr="00396C3B" w:rsidRDefault="00AA7699" w:rsidP="00AA76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139-3</w:t>
            </w:r>
          </w:p>
        </w:tc>
      </w:tr>
      <w:tr w:rsidR="00AA7699" w:rsidRPr="00396C3B" w:rsidTr="00396C3B">
        <w:trPr>
          <w:trHeight w:val="280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699" w:rsidRPr="00396C3B" w:rsidRDefault="00AA7699" w:rsidP="00AA76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3K27me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699" w:rsidRPr="00396C3B" w:rsidRDefault="00AA7699" w:rsidP="00AA76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stern</w:t>
            </w:r>
            <w:r w:rsidR="00E2533F" w:rsidRPr="00396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LI-COR)</w:t>
            </w:r>
            <w:r w:rsidRPr="00396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ChI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699" w:rsidRPr="00396C3B" w:rsidRDefault="00AA7699" w:rsidP="00AA76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:2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699" w:rsidRPr="00396C3B" w:rsidRDefault="00AA7699" w:rsidP="00AA76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llipo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699" w:rsidRPr="00396C3B" w:rsidRDefault="00AA7699" w:rsidP="00AA76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7-449</w:t>
            </w:r>
          </w:p>
        </w:tc>
      </w:tr>
      <w:tr w:rsidR="00AA7699" w:rsidRPr="00396C3B" w:rsidTr="00396C3B">
        <w:trPr>
          <w:trHeight w:val="280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699" w:rsidRPr="00396C3B" w:rsidRDefault="00AA7699" w:rsidP="00D50F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  <w:r w:rsidR="00D50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L18 (PCGF</w:t>
            </w:r>
            <w:r w:rsidRPr="00396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699" w:rsidRPr="00396C3B" w:rsidRDefault="00AA7699" w:rsidP="00AA76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ster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699" w:rsidRPr="00396C3B" w:rsidRDefault="00AA7699" w:rsidP="00AA76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:5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699" w:rsidRPr="00396C3B" w:rsidRDefault="00AA7699" w:rsidP="00AA76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nta Cruz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699" w:rsidRPr="00396C3B" w:rsidRDefault="00AA7699" w:rsidP="00AA76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10744</w:t>
            </w:r>
          </w:p>
        </w:tc>
      </w:tr>
      <w:tr w:rsidR="00AA7699" w:rsidRPr="00396C3B" w:rsidTr="00396C3B">
        <w:trPr>
          <w:trHeight w:val="280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699" w:rsidRPr="00396C3B" w:rsidRDefault="00AA7699" w:rsidP="00AA76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3K36me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699" w:rsidRPr="00396C3B" w:rsidRDefault="00AA7699" w:rsidP="00AA76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ster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699" w:rsidRPr="00396C3B" w:rsidRDefault="00AA7699" w:rsidP="00AA76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:2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699" w:rsidRPr="00396C3B" w:rsidRDefault="00AA7699" w:rsidP="00AA76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96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699" w:rsidRPr="00396C3B" w:rsidRDefault="00AA7699" w:rsidP="00AA76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9050</w:t>
            </w:r>
          </w:p>
        </w:tc>
      </w:tr>
      <w:tr w:rsidR="00AA7699" w:rsidRPr="00396C3B" w:rsidTr="00396C3B">
        <w:trPr>
          <w:trHeight w:val="280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699" w:rsidRPr="00396C3B" w:rsidRDefault="00AA7699" w:rsidP="00AA76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2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699" w:rsidRPr="00396C3B" w:rsidRDefault="00AA7699" w:rsidP="00AA76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ster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699" w:rsidRPr="00396C3B" w:rsidRDefault="00AA7699" w:rsidP="00AA76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:5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699" w:rsidRPr="00396C3B" w:rsidRDefault="00AA7699" w:rsidP="00AA76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llipo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699" w:rsidRPr="00396C3B" w:rsidRDefault="00AA7699" w:rsidP="00AA76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7-146</w:t>
            </w:r>
          </w:p>
        </w:tc>
      </w:tr>
      <w:tr w:rsidR="00AA7699" w:rsidRPr="00396C3B" w:rsidTr="00396C3B">
        <w:trPr>
          <w:trHeight w:val="280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699" w:rsidRPr="00396C3B" w:rsidRDefault="00AA7699" w:rsidP="00AA76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2AK119u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699" w:rsidRPr="00396C3B" w:rsidRDefault="00AA7699" w:rsidP="00AA76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ster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699" w:rsidRPr="00396C3B" w:rsidRDefault="00AA7699" w:rsidP="00AA76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:5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699" w:rsidRPr="00396C3B" w:rsidRDefault="00AA7699" w:rsidP="00AA76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llipo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699" w:rsidRPr="00396C3B" w:rsidRDefault="00AA7699" w:rsidP="00AA76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5-678</w:t>
            </w:r>
          </w:p>
        </w:tc>
      </w:tr>
      <w:tr w:rsidR="005A6E3C" w:rsidRPr="00396C3B" w:rsidTr="00396C3B">
        <w:trPr>
          <w:trHeight w:val="280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E3C" w:rsidRPr="00396C3B" w:rsidRDefault="005A6E3C" w:rsidP="00AA76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YBP (DEDAF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E3C" w:rsidRPr="00396C3B" w:rsidRDefault="005A6E3C" w:rsidP="00AA76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stern (LI-COR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E3C" w:rsidRPr="00396C3B" w:rsidRDefault="005A6E3C" w:rsidP="00AA76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:1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E3C" w:rsidRPr="00396C3B" w:rsidRDefault="005A6E3C" w:rsidP="00AA76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llipo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E3C" w:rsidRPr="00396C3B" w:rsidRDefault="005A6E3C" w:rsidP="00AA76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3637</w:t>
            </w:r>
          </w:p>
        </w:tc>
      </w:tr>
      <w:tr w:rsidR="005A6E3C" w:rsidRPr="00396C3B" w:rsidTr="00396C3B">
        <w:trPr>
          <w:trHeight w:val="280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E3C" w:rsidRPr="00396C3B" w:rsidRDefault="005A6E3C" w:rsidP="00D50F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  <w:r w:rsidR="00D50F0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NA</w:t>
            </w:r>
            <w:bookmarkStart w:id="0" w:name="_GoBack"/>
            <w:bookmarkEnd w:id="0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E3C" w:rsidRPr="00396C3B" w:rsidRDefault="005A6E3C" w:rsidP="00AA76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stern (LI-COR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E3C" w:rsidRPr="00396C3B" w:rsidRDefault="005A6E3C" w:rsidP="00AA76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:2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E3C" w:rsidRPr="00396C3B" w:rsidRDefault="005A6E3C" w:rsidP="00AA76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B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E3C" w:rsidRPr="00396C3B" w:rsidRDefault="005A6E3C" w:rsidP="00AA76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56</w:t>
            </w:r>
          </w:p>
        </w:tc>
      </w:tr>
      <w:tr w:rsidR="005A6E3C" w:rsidRPr="00396C3B" w:rsidTr="00396C3B">
        <w:trPr>
          <w:trHeight w:val="280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E3C" w:rsidRPr="00396C3B" w:rsidRDefault="005A6E3C" w:rsidP="005A6E3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96C3B">
              <w:rPr>
                <w:rFonts w:ascii="Arial" w:hAnsi="Arial" w:cs="Arial"/>
                <w:sz w:val="22"/>
                <w:szCs w:val="22"/>
              </w:rPr>
              <w:t>IRdye</w:t>
            </w:r>
            <w:proofErr w:type="spellEnd"/>
            <w:r w:rsidRPr="00396C3B">
              <w:rPr>
                <w:rFonts w:ascii="Arial" w:hAnsi="Arial" w:cs="Arial"/>
                <w:sz w:val="22"/>
                <w:szCs w:val="22"/>
              </w:rPr>
              <w:t xml:space="preserve"> 680 LT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E3C" w:rsidRPr="00396C3B" w:rsidRDefault="005A6E3C" w:rsidP="00AA76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stern (LI-COR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E3C" w:rsidRPr="00396C3B" w:rsidRDefault="005A6E3C" w:rsidP="00AA76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:15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E3C" w:rsidRPr="00396C3B" w:rsidRDefault="005A6E3C" w:rsidP="00AA76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-C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E3C" w:rsidRPr="00396C3B" w:rsidRDefault="00E2533F" w:rsidP="00AA76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25-68021</w:t>
            </w:r>
          </w:p>
        </w:tc>
      </w:tr>
      <w:tr w:rsidR="005A6E3C" w:rsidRPr="00396C3B" w:rsidTr="00396C3B">
        <w:trPr>
          <w:trHeight w:val="280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E3C" w:rsidRPr="00396C3B" w:rsidRDefault="005A6E3C" w:rsidP="00AA76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96C3B">
              <w:rPr>
                <w:rFonts w:ascii="Arial" w:hAnsi="Arial" w:cs="Arial"/>
                <w:sz w:val="22"/>
                <w:szCs w:val="22"/>
              </w:rPr>
              <w:t>IRdye</w:t>
            </w:r>
            <w:proofErr w:type="spellEnd"/>
            <w:r w:rsidRPr="00396C3B">
              <w:rPr>
                <w:rFonts w:ascii="Arial" w:hAnsi="Arial" w:cs="Arial"/>
                <w:sz w:val="22"/>
                <w:szCs w:val="22"/>
              </w:rPr>
              <w:t xml:space="preserve"> 800 CW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E3C" w:rsidRPr="00396C3B" w:rsidRDefault="005A6E3C" w:rsidP="00AA76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stern (LI-CO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E3C" w:rsidRPr="00396C3B" w:rsidRDefault="00E2533F" w:rsidP="00AA76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:15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E3C" w:rsidRPr="00396C3B" w:rsidRDefault="00E2533F" w:rsidP="00AA76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-C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E3C" w:rsidRPr="00396C3B" w:rsidRDefault="00E2533F" w:rsidP="00AA76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C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26-32210</w:t>
            </w:r>
          </w:p>
        </w:tc>
      </w:tr>
    </w:tbl>
    <w:p w:rsidR="005A6E3C" w:rsidRPr="00396C3B" w:rsidRDefault="005A6E3C" w:rsidP="00E2533F">
      <w:pPr>
        <w:rPr>
          <w:rFonts w:ascii="Arial" w:hAnsi="Arial" w:cs="Arial"/>
          <w:sz w:val="22"/>
          <w:szCs w:val="22"/>
        </w:rPr>
      </w:pPr>
    </w:p>
    <w:sectPr w:rsidR="005A6E3C" w:rsidRPr="00396C3B" w:rsidSect="00AA7699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7699"/>
    <w:rsid w:val="00396C3B"/>
    <w:rsid w:val="005A6E3C"/>
    <w:rsid w:val="007920D1"/>
    <w:rsid w:val="007F5D66"/>
    <w:rsid w:val="00AA7699"/>
    <w:rsid w:val="00D50F00"/>
    <w:rsid w:val="00E25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6FF85B23-8737-45AC-912A-EA8EEAA72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99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9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73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389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097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18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887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1</Words>
  <Characters>5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hgu</Company>
  <LinksUpToDate>false</LinksUpToDate>
  <CharactersWithSpaces>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bickmore</dc:creator>
  <cp:keywords/>
  <dc:description/>
  <cp:lastModifiedBy>ILLINGWORTH Robert</cp:lastModifiedBy>
  <cp:revision>4</cp:revision>
  <dcterms:created xsi:type="dcterms:W3CDTF">2015-08-11T22:20:00Z</dcterms:created>
  <dcterms:modified xsi:type="dcterms:W3CDTF">2015-08-24T01:05:00Z</dcterms:modified>
</cp:coreProperties>
</file>